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8CB85" w14:textId="0C3E7F9B" w:rsidR="00BD1F28" w:rsidRPr="001441B3" w:rsidRDefault="00BD1F28" w:rsidP="00BD1F28">
      <w:pPr>
        <w:ind w:left="0"/>
        <w:rPr>
          <w:rFonts w:asciiTheme="minorHAnsi" w:hAnsiTheme="minorHAnsi"/>
          <w:sz w:val="22"/>
          <w:szCs w:val="24"/>
          <w:lang w:val="en-US"/>
        </w:rPr>
      </w:pPr>
      <w:r>
        <w:rPr>
          <w:rFonts w:asciiTheme="minorHAnsi" w:hAnsiTheme="minorHAnsi"/>
          <w:i/>
          <w:iCs/>
          <w:sz w:val="22"/>
          <w:szCs w:val="24"/>
          <w:lang w:val="en-US"/>
        </w:rPr>
        <w:t xml:space="preserve">Additional File </w:t>
      </w:r>
      <w:r w:rsidR="00F904FB">
        <w:rPr>
          <w:rFonts w:asciiTheme="minorHAnsi" w:hAnsiTheme="minorHAnsi"/>
          <w:i/>
          <w:iCs/>
          <w:sz w:val="22"/>
          <w:szCs w:val="24"/>
          <w:lang w:val="en-US"/>
        </w:rPr>
        <w:t>5</w:t>
      </w:r>
      <w:r>
        <w:rPr>
          <w:rFonts w:asciiTheme="minorHAnsi" w:hAnsiTheme="minorHAnsi"/>
          <w:i/>
          <w:iCs/>
          <w:sz w:val="22"/>
          <w:szCs w:val="24"/>
          <w:lang w:val="en-US"/>
        </w:rPr>
        <w:t>:</w:t>
      </w:r>
      <w:r>
        <w:rPr>
          <w:rFonts w:asciiTheme="minorHAnsi" w:hAnsiTheme="minorHAnsi"/>
          <w:sz w:val="22"/>
          <w:szCs w:val="24"/>
          <w:lang w:val="en-US"/>
        </w:rPr>
        <w:t xml:space="preserve"> overview of </w:t>
      </w:r>
      <w:r w:rsidRPr="006B45C5">
        <w:rPr>
          <w:rFonts w:asciiTheme="minorHAnsi" w:hAnsiTheme="minorHAnsi" w:cstheme="minorHAnsi"/>
          <w:iCs/>
          <w:color w:val="auto"/>
          <w:sz w:val="22"/>
          <w:lang w:val="en-US"/>
        </w:rPr>
        <w:t>the expert-selected variables for QoL prediction</w:t>
      </w:r>
      <w:r>
        <w:rPr>
          <w:rFonts w:asciiTheme="minorHAnsi" w:hAnsiTheme="minorHAnsi" w:cstheme="minorHAnsi"/>
          <w:iCs/>
          <w:color w:val="auto"/>
          <w:sz w:val="22"/>
          <w:lang w:val="en-US"/>
        </w:rPr>
        <w:t>.</w:t>
      </w:r>
    </w:p>
    <w:p w14:paraId="37248BA7" w14:textId="6D248023" w:rsidR="00BD1F28" w:rsidRPr="0055290F" w:rsidRDefault="00BD1F28" w:rsidP="00BD1F28">
      <w:pPr>
        <w:pStyle w:val="Caption"/>
        <w:keepNext/>
        <w:rPr>
          <w:i w:val="0"/>
          <w:iCs w:val="0"/>
          <w:color w:val="auto"/>
          <w:sz w:val="22"/>
          <w:szCs w:val="22"/>
          <w:lang w:val="en-US"/>
        </w:rPr>
      </w:pPr>
      <w:r w:rsidRPr="0055290F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630F46">
        <w:rPr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="00F904FB">
        <w:rPr>
          <w:b/>
          <w:bCs/>
          <w:i w:val="0"/>
          <w:iCs w:val="0"/>
          <w:color w:val="auto"/>
          <w:sz w:val="22"/>
          <w:szCs w:val="22"/>
          <w:lang w:val="en-US"/>
        </w:rPr>
        <w:t>5</w:t>
      </w:r>
      <w:r w:rsidRPr="0055290F">
        <w:rPr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Pr="0055290F">
        <w:rPr>
          <w:i w:val="0"/>
          <w:iCs w:val="0"/>
          <w:color w:val="auto"/>
          <w:sz w:val="22"/>
          <w:szCs w:val="22"/>
          <w:lang w:val="en-US"/>
        </w:rPr>
        <w:t xml:space="preserve"> An overview of the expert-selected variables for QoL prediction</w:t>
      </w:r>
    </w:p>
    <w:tbl>
      <w:tblPr>
        <w:tblStyle w:val="GridTable1Light"/>
        <w:tblpPr w:leftFromText="141" w:rightFromText="141" w:vertAnchor="text" w:horzAnchor="margin" w:tblpY="123"/>
        <w:tblW w:w="9812" w:type="dxa"/>
        <w:tblLook w:val="04A0" w:firstRow="1" w:lastRow="0" w:firstColumn="1" w:lastColumn="0" w:noHBand="0" w:noVBand="1"/>
      </w:tblPr>
      <w:tblGrid>
        <w:gridCol w:w="1899"/>
        <w:gridCol w:w="2491"/>
        <w:gridCol w:w="2551"/>
        <w:gridCol w:w="2871"/>
      </w:tblGrid>
      <w:tr w:rsidR="00BD1F28" w:rsidRPr="00760995" w14:paraId="3A96237F" w14:textId="77777777" w:rsidTr="004172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14:paraId="100E5372" w14:textId="77777777" w:rsidR="00BD1F28" w:rsidRPr="00760995" w:rsidRDefault="00BD1F28" w:rsidP="00417245">
            <w:pPr>
              <w:spacing w:line="276" w:lineRule="auto"/>
              <w:ind w:left="11"/>
              <w:rPr>
                <w:rFonts w:asciiTheme="minorHAnsi" w:hAnsiTheme="minorHAnsi" w:cstheme="minorHAnsi"/>
                <w:bCs w:val="0"/>
                <w:szCs w:val="20"/>
              </w:rPr>
            </w:pPr>
            <w:r w:rsidRPr="00760995">
              <w:rPr>
                <w:rFonts w:asciiTheme="minorHAnsi" w:hAnsiTheme="minorHAnsi" w:cstheme="minorHAnsi"/>
                <w:bCs w:val="0"/>
                <w:szCs w:val="20"/>
              </w:rPr>
              <w:t>Variable</w:t>
            </w:r>
            <w:r>
              <w:rPr>
                <w:rFonts w:asciiTheme="minorHAnsi" w:hAnsiTheme="minorHAnsi" w:cstheme="minorHAnsi"/>
                <w:bCs w:val="0"/>
                <w:szCs w:val="20"/>
              </w:rPr>
              <w:t xml:space="preserve"> </w:t>
            </w:r>
            <w:r w:rsidRPr="00760995">
              <w:rPr>
                <w:rFonts w:asciiTheme="minorHAnsi" w:hAnsiTheme="minorHAnsi" w:cstheme="minorHAnsi"/>
                <w:bCs w:val="0"/>
                <w:szCs w:val="20"/>
              </w:rPr>
              <w:t>category</w:t>
            </w:r>
          </w:p>
        </w:tc>
        <w:tc>
          <w:tcPr>
            <w:tcW w:w="2491" w:type="dxa"/>
          </w:tcPr>
          <w:p w14:paraId="10A404B9" w14:textId="77777777" w:rsidR="00BD1F28" w:rsidRPr="00760995" w:rsidRDefault="00BD1F28" w:rsidP="00417245">
            <w:pPr>
              <w:spacing w:line="276" w:lineRule="auto"/>
              <w:ind w:left="1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Cs w:val="20"/>
              </w:rPr>
            </w:pPr>
            <w:r w:rsidRPr="00760995">
              <w:rPr>
                <w:rFonts w:asciiTheme="minorHAnsi" w:hAnsiTheme="minorHAnsi" w:cstheme="minorHAnsi"/>
                <w:bCs w:val="0"/>
                <w:szCs w:val="20"/>
              </w:rPr>
              <w:t xml:space="preserve"> Variables</w:t>
            </w:r>
          </w:p>
        </w:tc>
        <w:tc>
          <w:tcPr>
            <w:tcW w:w="2551" w:type="dxa"/>
          </w:tcPr>
          <w:p w14:paraId="7F55EB8B" w14:textId="77777777" w:rsidR="00BD1F28" w:rsidRPr="00760995" w:rsidRDefault="00BD1F28" w:rsidP="00417245">
            <w:pPr>
              <w:spacing w:line="276" w:lineRule="auto"/>
              <w:ind w:left="1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Cs w:val="20"/>
              </w:rPr>
            </w:pPr>
            <w:r w:rsidRPr="00760995">
              <w:rPr>
                <w:rFonts w:asciiTheme="minorHAnsi" w:hAnsiTheme="minorHAnsi" w:cstheme="minorHAnsi"/>
                <w:bCs w:val="0"/>
                <w:szCs w:val="20"/>
              </w:rPr>
              <w:t>EHR/NICE representation</w:t>
            </w:r>
          </w:p>
        </w:tc>
        <w:tc>
          <w:tcPr>
            <w:tcW w:w="2871" w:type="dxa"/>
          </w:tcPr>
          <w:p w14:paraId="1E3A387F" w14:textId="77777777" w:rsidR="00BD1F28" w:rsidRPr="00760995" w:rsidRDefault="00BD1F28" w:rsidP="00417245">
            <w:pPr>
              <w:spacing w:line="276" w:lineRule="auto"/>
              <w:ind w:left="1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Cs w:val="20"/>
              </w:rPr>
            </w:pPr>
            <w:r w:rsidRPr="00760995">
              <w:rPr>
                <w:rFonts w:asciiTheme="minorHAnsi" w:hAnsiTheme="minorHAnsi" w:cstheme="minorHAnsi"/>
                <w:bCs w:val="0"/>
                <w:szCs w:val="20"/>
              </w:rPr>
              <w:t>Model representation</w:t>
            </w:r>
          </w:p>
        </w:tc>
      </w:tr>
      <w:tr w:rsidR="00BD1F28" w:rsidRPr="00630F46" w14:paraId="7CBD2046" w14:textId="77777777" w:rsidTr="004172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14:paraId="2CDCA44B" w14:textId="77777777" w:rsidR="00BD1F28" w:rsidRPr="00760995" w:rsidRDefault="00BD1F28" w:rsidP="00417245">
            <w:pPr>
              <w:spacing w:line="276" w:lineRule="auto"/>
              <w:ind w:left="11"/>
              <w:rPr>
                <w:rFonts w:asciiTheme="minorHAnsi" w:hAnsiTheme="minorHAnsi" w:cstheme="minorHAnsi"/>
                <w:szCs w:val="20"/>
              </w:rPr>
            </w:pPr>
            <w:r w:rsidRPr="00760995">
              <w:rPr>
                <w:rFonts w:asciiTheme="minorHAnsi" w:hAnsiTheme="minorHAnsi" w:cstheme="minorHAnsi"/>
                <w:szCs w:val="20"/>
              </w:rPr>
              <w:t>Demographics</w:t>
            </w:r>
          </w:p>
        </w:tc>
        <w:tc>
          <w:tcPr>
            <w:tcW w:w="2491" w:type="dxa"/>
          </w:tcPr>
          <w:p w14:paraId="27978CF7" w14:textId="77777777" w:rsidR="00BD1F28" w:rsidRPr="00760995" w:rsidRDefault="00BD1F28" w:rsidP="00417245">
            <w:pPr>
              <w:spacing w:line="276" w:lineRule="auto"/>
              <w:ind w:left="1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  <w:r w:rsidRPr="00760995">
              <w:rPr>
                <w:rFonts w:asciiTheme="minorHAnsi" w:hAnsiTheme="minorHAnsi" w:cstheme="minorHAnsi"/>
                <w:szCs w:val="20"/>
              </w:rPr>
              <w:t xml:space="preserve"> Age, sex*, BMI</w:t>
            </w:r>
          </w:p>
        </w:tc>
        <w:tc>
          <w:tcPr>
            <w:tcW w:w="2551" w:type="dxa"/>
          </w:tcPr>
          <w:p w14:paraId="7C07B0A6" w14:textId="77777777" w:rsidR="00BD1F28" w:rsidRPr="00760995" w:rsidRDefault="00BD1F28" w:rsidP="00417245">
            <w:pPr>
              <w:spacing w:line="276" w:lineRule="auto"/>
              <w:ind w:left="1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Date of birth, </w:t>
            </w:r>
          </w:p>
          <w:p w14:paraId="4E10D71A" w14:textId="77777777" w:rsidR="00BD1F28" w:rsidRPr="00760995" w:rsidRDefault="00BD1F28" w:rsidP="00417245">
            <w:pPr>
              <w:spacing w:line="276" w:lineRule="auto"/>
              <w:ind w:left="2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male/female, height in </w:t>
            </w:r>
          </w:p>
          <w:p w14:paraId="7718D197" w14:textId="77777777" w:rsidR="00BD1F28" w:rsidRPr="00760995" w:rsidRDefault="00BD1F28" w:rsidP="00417245">
            <w:pPr>
              <w:spacing w:line="276" w:lineRule="auto"/>
              <w:ind w:left="3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cm, weight in kg</w:t>
            </w:r>
          </w:p>
        </w:tc>
        <w:tc>
          <w:tcPr>
            <w:tcW w:w="2871" w:type="dxa"/>
          </w:tcPr>
          <w:p w14:paraId="0E2D8332" w14:textId="77777777" w:rsidR="00BD1F28" w:rsidRPr="00760995" w:rsidRDefault="00BD1F28" w:rsidP="00417245">
            <w:pPr>
              <w:spacing w:line="276" w:lineRule="auto"/>
              <w:ind w:left="11" w:right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Age in years at the time of  </w:t>
            </w:r>
          </w:p>
          <w:p w14:paraId="030EDA07" w14:textId="77777777" w:rsidR="00BD1F28" w:rsidRPr="00760995" w:rsidRDefault="00BD1F28" w:rsidP="00417245">
            <w:pPr>
              <w:spacing w:line="276" w:lineRule="auto"/>
              <w:ind w:left="22" w:right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admission, sex, BMI = weight / </w:t>
            </w:r>
          </w:p>
          <w:p w14:paraId="6BCEEF3E" w14:textId="77777777" w:rsidR="00BD1F28" w:rsidRPr="00760995" w:rsidRDefault="00BD1F28" w:rsidP="00417245">
            <w:pPr>
              <w:spacing w:line="276" w:lineRule="auto"/>
              <w:ind w:left="33" w:right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(height)</w:t>
            </w:r>
            <w:r w:rsidRPr="00760995">
              <w:rPr>
                <w:rFonts w:asciiTheme="minorHAnsi" w:hAnsiTheme="minorHAnsi" w:cstheme="minorHAnsi"/>
                <w:szCs w:val="20"/>
                <w:vertAlign w:val="superscript"/>
                <w:lang w:val="en-US"/>
              </w:rPr>
              <w:t>2</w:t>
            </w:r>
          </w:p>
        </w:tc>
      </w:tr>
      <w:tr w:rsidR="00BD1F28" w:rsidRPr="00630F46" w14:paraId="2A992069" w14:textId="77777777" w:rsidTr="00417245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14:paraId="7E8C0CD8" w14:textId="77777777" w:rsidR="00BD1F28" w:rsidRPr="00760995" w:rsidRDefault="00BD1F28" w:rsidP="00417245">
            <w:pPr>
              <w:spacing w:line="276" w:lineRule="auto"/>
              <w:ind w:left="11"/>
              <w:rPr>
                <w:rFonts w:asciiTheme="minorHAnsi" w:hAnsiTheme="minorHAnsi" w:cstheme="minorHAnsi"/>
                <w:szCs w:val="20"/>
              </w:rPr>
            </w:pPr>
            <w:r w:rsidRPr="00760995">
              <w:rPr>
                <w:rFonts w:asciiTheme="minorHAnsi" w:hAnsiTheme="minorHAnsi" w:cstheme="minorHAnsi"/>
                <w:szCs w:val="20"/>
              </w:rPr>
              <w:t>Clinical measurements</w:t>
            </w:r>
          </w:p>
        </w:tc>
        <w:tc>
          <w:tcPr>
            <w:tcW w:w="2491" w:type="dxa"/>
          </w:tcPr>
          <w:p w14:paraId="5DD5BE91" w14:textId="77777777" w:rsidR="00BD1F28" w:rsidRPr="00760995" w:rsidRDefault="00BD1F28" w:rsidP="00417245">
            <w:pPr>
              <w:spacing w:line="276" w:lineRule="auto"/>
              <w:ind w:left="1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 Body</w:t>
            </w:r>
            <w:r>
              <w:rPr>
                <w:rFonts w:asciiTheme="minorHAnsi" w:hAnsiTheme="minorHAnsi" w:cstheme="minorHAnsi"/>
                <w:szCs w:val="20"/>
                <w:lang w:val="en-US"/>
              </w:rPr>
              <w:t xml:space="preserve"> </w:t>
            </w: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temperature, PEEP, FiO</w:t>
            </w:r>
            <w:r>
              <w:rPr>
                <w:rFonts w:asciiTheme="minorHAnsi" w:hAnsiTheme="minorHAnsi" w:cstheme="minorHAnsi"/>
                <w:szCs w:val="20"/>
                <w:vertAlign w:val="subscript"/>
                <w:lang w:val="en-US"/>
              </w:rPr>
              <w:t>2</w:t>
            </w: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, ICP</w:t>
            </w:r>
          </w:p>
        </w:tc>
        <w:tc>
          <w:tcPr>
            <w:tcW w:w="2551" w:type="dxa"/>
          </w:tcPr>
          <w:p w14:paraId="6BFCA381" w14:textId="77777777" w:rsidR="00BD1F28" w:rsidRPr="00760995" w:rsidRDefault="00BD1F28" w:rsidP="00417245">
            <w:pPr>
              <w:spacing w:line="276" w:lineRule="auto"/>
              <w:ind w:left="1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Order details (</w:t>
            </w:r>
            <w:proofErr w:type="gramStart"/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e.g.</w:t>
            </w:r>
            <w:proofErr w:type="gramEnd"/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 date)</w:t>
            </w:r>
          </w:p>
          <w:p w14:paraId="56197C1B" w14:textId="77777777" w:rsidR="00BD1F28" w:rsidRPr="00760995" w:rsidRDefault="00BD1F28" w:rsidP="00417245">
            <w:pPr>
              <w:spacing w:line="276" w:lineRule="auto"/>
              <w:ind w:left="2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and measured values</w:t>
            </w:r>
          </w:p>
        </w:tc>
        <w:tc>
          <w:tcPr>
            <w:tcW w:w="2871" w:type="dxa"/>
          </w:tcPr>
          <w:p w14:paraId="2ABAF58C" w14:textId="77777777" w:rsidR="00BD1F28" w:rsidRPr="00760995" w:rsidRDefault="00BD1F28" w:rsidP="00417245">
            <w:pPr>
              <w:spacing w:line="276" w:lineRule="auto"/>
              <w:ind w:left="11" w:right="34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Minimum and maximum </w:t>
            </w:r>
          </w:p>
          <w:p w14:paraId="616AB840" w14:textId="77777777" w:rsidR="00BD1F28" w:rsidRPr="00760995" w:rsidRDefault="00BD1F28" w:rsidP="00417245">
            <w:pPr>
              <w:spacing w:line="276" w:lineRule="auto"/>
              <w:ind w:left="22" w:right="34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during stay, time above or </w:t>
            </w:r>
          </w:p>
          <w:p w14:paraId="562B5886" w14:textId="77777777" w:rsidR="00BD1F28" w:rsidRPr="00760995" w:rsidRDefault="00BD1F28" w:rsidP="00417245">
            <w:pPr>
              <w:spacing w:line="276" w:lineRule="auto"/>
              <w:ind w:left="33" w:right="34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below threshold value,</w:t>
            </w:r>
          </w:p>
          <w:p w14:paraId="57EFEE63" w14:textId="77777777" w:rsidR="00BD1F28" w:rsidRPr="00760995" w:rsidRDefault="00BD1F28" w:rsidP="00417245">
            <w:pPr>
              <w:spacing w:line="276" w:lineRule="auto"/>
              <w:ind w:left="44" w:right="34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standard deviation</w:t>
            </w:r>
          </w:p>
        </w:tc>
      </w:tr>
      <w:tr w:rsidR="00BD1F28" w:rsidRPr="00630F46" w14:paraId="2BE09809" w14:textId="77777777" w:rsidTr="00417245">
        <w:trPr>
          <w:trHeight w:val="1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14:paraId="4F7D2AD2" w14:textId="77777777" w:rsidR="00BD1F28" w:rsidRPr="00760995" w:rsidRDefault="00BD1F28" w:rsidP="00417245">
            <w:pPr>
              <w:spacing w:line="276" w:lineRule="auto"/>
              <w:ind w:left="11"/>
              <w:rPr>
                <w:rFonts w:asciiTheme="minorHAnsi" w:hAnsiTheme="minorHAnsi" w:cstheme="minorHAnsi"/>
                <w:szCs w:val="20"/>
              </w:rPr>
            </w:pPr>
            <w:r w:rsidRPr="00760995">
              <w:rPr>
                <w:rFonts w:asciiTheme="minorHAnsi" w:hAnsiTheme="minorHAnsi" w:cstheme="minorHAnsi"/>
                <w:szCs w:val="20"/>
              </w:rPr>
              <w:t>Laboratory</w:t>
            </w:r>
          </w:p>
        </w:tc>
        <w:tc>
          <w:tcPr>
            <w:tcW w:w="2491" w:type="dxa"/>
          </w:tcPr>
          <w:p w14:paraId="0FE0897E" w14:textId="77777777" w:rsidR="00BD1F28" w:rsidRPr="00760995" w:rsidRDefault="00BD1F28" w:rsidP="00417245">
            <w:pPr>
              <w:spacing w:line="276" w:lineRule="auto"/>
              <w:ind w:left="1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  <w:r w:rsidRPr="00760995">
              <w:rPr>
                <w:rFonts w:asciiTheme="minorHAnsi" w:hAnsiTheme="minorHAnsi" w:cstheme="minorHAnsi"/>
                <w:szCs w:val="20"/>
              </w:rPr>
              <w:t xml:space="preserve"> Hemoglobine, natrium, lactate, glucose</w:t>
            </w:r>
          </w:p>
        </w:tc>
        <w:tc>
          <w:tcPr>
            <w:tcW w:w="2551" w:type="dxa"/>
          </w:tcPr>
          <w:p w14:paraId="34075A07" w14:textId="77777777" w:rsidR="00BD1F28" w:rsidRPr="00760995" w:rsidRDefault="00BD1F28" w:rsidP="00417245">
            <w:pPr>
              <w:spacing w:line="276" w:lineRule="auto"/>
              <w:ind w:left="1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Order details (</w:t>
            </w:r>
            <w:proofErr w:type="gramStart"/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e.g.</w:t>
            </w:r>
            <w:proofErr w:type="gramEnd"/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 date) </w:t>
            </w:r>
          </w:p>
          <w:p w14:paraId="19157B50" w14:textId="77777777" w:rsidR="00BD1F28" w:rsidRPr="00760995" w:rsidRDefault="00BD1F28" w:rsidP="00417245">
            <w:pPr>
              <w:spacing w:line="276" w:lineRule="auto"/>
              <w:ind w:left="2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and measured values</w:t>
            </w:r>
          </w:p>
        </w:tc>
        <w:tc>
          <w:tcPr>
            <w:tcW w:w="2871" w:type="dxa"/>
          </w:tcPr>
          <w:p w14:paraId="68286B73" w14:textId="77777777" w:rsidR="00BD1F28" w:rsidRPr="00760995" w:rsidRDefault="00BD1F28" w:rsidP="00417245">
            <w:pPr>
              <w:spacing w:line="276" w:lineRule="auto"/>
              <w:ind w:left="11" w:right="34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Minimum and maximum </w:t>
            </w:r>
          </w:p>
          <w:p w14:paraId="71AF0E3D" w14:textId="77777777" w:rsidR="00BD1F28" w:rsidRPr="00760995" w:rsidRDefault="00BD1F28" w:rsidP="00417245">
            <w:pPr>
              <w:spacing w:line="276" w:lineRule="auto"/>
              <w:ind w:left="22" w:right="34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during stay, time above or </w:t>
            </w:r>
          </w:p>
          <w:p w14:paraId="63C236D7" w14:textId="77777777" w:rsidR="00BD1F28" w:rsidRPr="00760995" w:rsidRDefault="00BD1F28" w:rsidP="00417245">
            <w:pPr>
              <w:spacing w:line="276" w:lineRule="auto"/>
              <w:ind w:left="33" w:right="34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below threshold value,</w:t>
            </w:r>
          </w:p>
          <w:p w14:paraId="2CBEB989" w14:textId="77777777" w:rsidR="00BD1F28" w:rsidRPr="00760995" w:rsidRDefault="00BD1F28" w:rsidP="00417245">
            <w:pPr>
              <w:spacing w:line="276" w:lineRule="auto"/>
              <w:ind w:left="44" w:right="34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standard deviation</w:t>
            </w:r>
          </w:p>
        </w:tc>
      </w:tr>
      <w:tr w:rsidR="00BD1F28" w:rsidRPr="00630F46" w14:paraId="4738ABE1" w14:textId="77777777" w:rsidTr="00417245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14:paraId="62354DE2" w14:textId="77777777" w:rsidR="00BD1F28" w:rsidRPr="00760995" w:rsidRDefault="00BD1F28" w:rsidP="00417245">
            <w:pPr>
              <w:spacing w:line="276" w:lineRule="auto"/>
              <w:ind w:left="11"/>
              <w:rPr>
                <w:rFonts w:asciiTheme="minorHAnsi" w:hAnsiTheme="minorHAnsi" w:cstheme="minorHAnsi"/>
                <w:szCs w:val="20"/>
              </w:rPr>
            </w:pPr>
            <w:r w:rsidRPr="00760995">
              <w:rPr>
                <w:rFonts w:asciiTheme="minorHAnsi" w:hAnsiTheme="minorHAnsi" w:cstheme="minorHAnsi"/>
                <w:szCs w:val="20"/>
              </w:rPr>
              <w:t>Medication</w:t>
            </w:r>
          </w:p>
        </w:tc>
        <w:tc>
          <w:tcPr>
            <w:tcW w:w="2491" w:type="dxa"/>
          </w:tcPr>
          <w:p w14:paraId="31F9D548" w14:textId="77777777" w:rsidR="00BD1F28" w:rsidRPr="00760995" w:rsidRDefault="00BD1F28" w:rsidP="00417245">
            <w:pPr>
              <w:spacing w:line="276" w:lineRule="auto"/>
              <w:ind w:left="1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  <w:r w:rsidRPr="00760995">
              <w:rPr>
                <w:rFonts w:asciiTheme="minorHAnsi" w:hAnsiTheme="minorHAnsi" w:cstheme="minorHAnsi"/>
                <w:szCs w:val="20"/>
              </w:rPr>
              <w:t xml:space="preserve">Noradrenaline, propofol,  </w:t>
            </w:r>
          </w:p>
          <w:p w14:paraId="58780080" w14:textId="77777777" w:rsidR="00BD1F28" w:rsidRPr="00760995" w:rsidRDefault="00BD1F28" w:rsidP="00417245">
            <w:pPr>
              <w:spacing w:line="276" w:lineRule="auto"/>
              <w:ind w:left="2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  <w:r w:rsidRPr="00760995">
              <w:rPr>
                <w:rFonts w:asciiTheme="minorHAnsi" w:hAnsiTheme="minorHAnsi" w:cstheme="minorHAnsi"/>
                <w:szCs w:val="20"/>
              </w:rPr>
              <w:t>midazolam</w:t>
            </w:r>
          </w:p>
        </w:tc>
        <w:tc>
          <w:tcPr>
            <w:tcW w:w="2551" w:type="dxa"/>
          </w:tcPr>
          <w:p w14:paraId="0EB80412" w14:textId="77777777" w:rsidR="00BD1F28" w:rsidRPr="00760995" w:rsidRDefault="00BD1F28" w:rsidP="00417245">
            <w:pPr>
              <w:spacing w:line="276" w:lineRule="auto"/>
              <w:ind w:left="1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Order details (</w:t>
            </w:r>
            <w:proofErr w:type="gramStart"/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e.g.</w:t>
            </w:r>
            <w:proofErr w:type="gramEnd"/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 date)</w:t>
            </w:r>
          </w:p>
          <w:p w14:paraId="4480EAA6" w14:textId="77777777" w:rsidR="00BD1F28" w:rsidRPr="00760995" w:rsidRDefault="00BD1F28" w:rsidP="00417245">
            <w:pPr>
              <w:spacing w:line="276" w:lineRule="auto"/>
              <w:ind w:left="2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and measured values</w:t>
            </w:r>
          </w:p>
        </w:tc>
        <w:tc>
          <w:tcPr>
            <w:tcW w:w="2871" w:type="dxa"/>
          </w:tcPr>
          <w:p w14:paraId="20B6C06B" w14:textId="77777777" w:rsidR="00BD1F28" w:rsidRPr="00760995" w:rsidRDefault="00BD1F28" w:rsidP="00417245">
            <w:pPr>
              <w:spacing w:line="276" w:lineRule="auto"/>
              <w:ind w:left="1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Cumulative doses </w:t>
            </w:r>
          </w:p>
          <w:p w14:paraId="1E0081BE" w14:textId="77777777" w:rsidR="00BD1F28" w:rsidRPr="00760995" w:rsidRDefault="00BD1F28" w:rsidP="00417245">
            <w:pPr>
              <w:spacing w:line="276" w:lineRule="auto"/>
              <w:ind w:left="2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compensated for LOS and </w:t>
            </w:r>
          </w:p>
          <w:p w14:paraId="147E2AB2" w14:textId="77777777" w:rsidR="00BD1F28" w:rsidRPr="00760995" w:rsidRDefault="00BD1F28" w:rsidP="00417245">
            <w:pPr>
              <w:spacing w:line="276" w:lineRule="auto"/>
              <w:ind w:left="3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number of days on medication</w:t>
            </w:r>
          </w:p>
        </w:tc>
      </w:tr>
      <w:tr w:rsidR="00BD1F28" w:rsidRPr="00760995" w14:paraId="69FCBCA0" w14:textId="77777777" w:rsidTr="00417245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14:paraId="6426BFF0" w14:textId="77777777" w:rsidR="00BD1F28" w:rsidRPr="00760995" w:rsidRDefault="00BD1F28" w:rsidP="00417245">
            <w:pPr>
              <w:spacing w:line="276" w:lineRule="auto"/>
              <w:ind w:left="11"/>
              <w:rPr>
                <w:rFonts w:asciiTheme="minorHAnsi" w:hAnsiTheme="minorHAnsi" w:cstheme="minorHAnsi"/>
                <w:szCs w:val="20"/>
              </w:rPr>
            </w:pPr>
            <w:r w:rsidRPr="00760995">
              <w:rPr>
                <w:rFonts w:asciiTheme="minorHAnsi" w:hAnsiTheme="minorHAnsi" w:cstheme="minorHAnsi"/>
                <w:szCs w:val="20"/>
              </w:rPr>
              <w:t>Stay</w:t>
            </w:r>
          </w:p>
        </w:tc>
        <w:tc>
          <w:tcPr>
            <w:tcW w:w="2491" w:type="dxa"/>
          </w:tcPr>
          <w:p w14:paraId="3D9E34ED" w14:textId="77777777" w:rsidR="00BD1F28" w:rsidRPr="00760995" w:rsidRDefault="00BD1F28" w:rsidP="00417245">
            <w:pPr>
              <w:spacing w:line="276" w:lineRule="auto"/>
              <w:ind w:left="11" w:right="27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 LOS, admission </w:t>
            </w:r>
            <w:proofErr w:type="gramStart"/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timing,  admission</w:t>
            </w:r>
            <w:proofErr w:type="gramEnd"/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 source*</w:t>
            </w:r>
          </w:p>
        </w:tc>
        <w:tc>
          <w:tcPr>
            <w:tcW w:w="2551" w:type="dxa"/>
          </w:tcPr>
          <w:p w14:paraId="796140A9" w14:textId="77777777" w:rsidR="00BD1F28" w:rsidRPr="00760995" w:rsidRDefault="00BD1F28" w:rsidP="00417245">
            <w:pPr>
              <w:spacing w:line="276" w:lineRule="auto"/>
              <w:ind w:left="1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Admission date, </w:t>
            </w:r>
          </w:p>
          <w:p w14:paraId="22FA880F" w14:textId="77777777" w:rsidR="00BD1F28" w:rsidRPr="00760995" w:rsidRDefault="00BD1F28" w:rsidP="00417245">
            <w:pPr>
              <w:spacing w:line="276" w:lineRule="auto"/>
              <w:ind w:left="2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discharge date, </w:t>
            </w:r>
          </w:p>
          <w:p w14:paraId="00427A40" w14:textId="77777777" w:rsidR="00BD1F28" w:rsidRPr="00760995" w:rsidRDefault="00BD1F28" w:rsidP="00417245">
            <w:pPr>
              <w:spacing w:line="276" w:lineRule="auto"/>
              <w:ind w:left="3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admission source</w:t>
            </w:r>
          </w:p>
        </w:tc>
        <w:tc>
          <w:tcPr>
            <w:tcW w:w="2871" w:type="dxa"/>
          </w:tcPr>
          <w:p w14:paraId="115891B7" w14:textId="77777777" w:rsidR="00BD1F28" w:rsidRPr="00760995" w:rsidRDefault="00BD1F28" w:rsidP="00417245">
            <w:pPr>
              <w:spacing w:line="276" w:lineRule="auto"/>
              <w:ind w:left="1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LOS in hours, admission within </w:t>
            </w:r>
          </w:p>
          <w:p w14:paraId="0DDAD042" w14:textId="77777777" w:rsidR="00BD1F28" w:rsidRPr="00760995" w:rsidRDefault="00BD1F28" w:rsidP="00417245">
            <w:pPr>
              <w:spacing w:line="276" w:lineRule="auto"/>
              <w:ind w:left="2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or outside of office hours, </w:t>
            </w:r>
          </w:p>
          <w:p w14:paraId="1E742D5B" w14:textId="77777777" w:rsidR="00BD1F28" w:rsidRPr="00760995" w:rsidRDefault="00BD1F28" w:rsidP="00417245">
            <w:pPr>
              <w:spacing w:line="276" w:lineRule="auto"/>
              <w:ind w:left="3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admission source</w:t>
            </w:r>
          </w:p>
        </w:tc>
      </w:tr>
      <w:tr w:rsidR="00BD1F28" w:rsidRPr="00760995" w14:paraId="09BD701A" w14:textId="77777777" w:rsidTr="00417245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14:paraId="1FDD3DDD" w14:textId="77777777" w:rsidR="00BD1F28" w:rsidRPr="00760995" w:rsidRDefault="00BD1F28" w:rsidP="00417245">
            <w:pPr>
              <w:spacing w:line="276" w:lineRule="auto"/>
              <w:ind w:left="11"/>
              <w:rPr>
                <w:rFonts w:asciiTheme="minorHAnsi" w:hAnsiTheme="minorHAnsi" w:cstheme="minorHAnsi"/>
                <w:szCs w:val="20"/>
              </w:rPr>
            </w:pPr>
            <w:r w:rsidRPr="00760995">
              <w:rPr>
                <w:rFonts w:asciiTheme="minorHAnsi" w:hAnsiTheme="minorHAnsi" w:cstheme="minorHAnsi"/>
                <w:szCs w:val="20"/>
              </w:rPr>
              <w:t>Monitor</w:t>
            </w:r>
          </w:p>
        </w:tc>
        <w:tc>
          <w:tcPr>
            <w:tcW w:w="2491" w:type="dxa"/>
          </w:tcPr>
          <w:p w14:paraId="059B04CE" w14:textId="77777777" w:rsidR="00BD1F28" w:rsidRPr="00760995" w:rsidRDefault="00BD1F28" w:rsidP="00417245">
            <w:pPr>
              <w:spacing w:line="276" w:lineRule="auto"/>
              <w:ind w:left="1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  <w:r w:rsidRPr="00760995">
              <w:rPr>
                <w:rFonts w:asciiTheme="minorHAnsi" w:hAnsiTheme="minorHAnsi" w:cstheme="minorHAnsi"/>
                <w:szCs w:val="20"/>
              </w:rPr>
              <w:t xml:space="preserve"> Blood pressure, heart rate</w:t>
            </w:r>
          </w:p>
        </w:tc>
        <w:tc>
          <w:tcPr>
            <w:tcW w:w="2551" w:type="dxa"/>
          </w:tcPr>
          <w:p w14:paraId="27140B2F" w14:textId="77777777" w:rsidR="00BD1F28" w:rsidRPr="00760995" w:rsidRDefault="00BD1F28" w:rsidP="00417245">
            <w:pPr>
              <w:spacing w:line="276" w:lineRule="auto"/>
              <w:ind w:left="11" w:right="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Monitor measurement </w:t>
            </w:r>
          </w:p>
          <w:p w14:paraId="46FDD454" w14:textId="77777777" w:rsidR="00BD1F28" w:rsidRPr="00760995" w:rsidRDefault="00BD1F28" w:rsidP="00417245">
            <w:pPr>
              <w:spacing w:line="276" w:lineRule="auto"/>
              <w:ind w:left="22" w:right="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details per patient per</w:t>
            </w:r>
          </w:p>
          <w:p w14:paraId="12C77495" w14:textId="77777777" w:rsidR="00BD1F28" w:rsidRPr="00760995" w:rsidRDefault="00BD1F28" w:rsidP="00417245">
            <w:pPr>
              <w:spacing w:line="276" w:lineRule="auto"/>
              <w:ind w:left="33" w:right="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variable</w:t>
            </w:r>
          </w:p>
        </w:tc>
        <w:tc>
          <w:tcPr>
            <w:tcW w:w="2871" w:type="dxa"/>
          </w:tcPr>
          <w:p w14:paraId="08D03859" w14:textId="77777777" w:rsidR="00BD1F28" w:rsidRPr="00760995" w:rsidRDefault="00BD1F28" w:rsidP="00417245">
            <w:pPr>
              <w:spacing w:line="276" w:lineRule="auto"/>
              <w:ind w:left="1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Minimum and maximum </w:t>
            </w:r>
          </w:p>
          <w:p w14:paraId="370E54FF" w14:textId="77777777" w:rsidR="00BD1F28" w:rsidRPr="00760995" w:rsidRDefault="00BD1F28" w:rsidP="00417245">
            <w:pPr>
              <w:spacing w:line="276" w:lineRule="auto"/>
              <w:ind w:left="2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during stay, standard </w:t>
            </w:r>
          </w:p>
          <w:p w14:paraId="3BDF89FD" w14:textId="77777777" w:rsidR="00BD1F28" w:rsidRPr="00760995" w:rsidRDefault="00BD1F28" w:rsidP="00417245">
            <w:pPr>
              <w:spacing w:line="276" w:lineRule="auto"/>
              <w:ind w:left="3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deviation, largest change</w:t>
            </w:r>
          </w:p>
        </w:tc>
      </w:tr>
      <w:tr w:rsidR="00BD1F28" w:rsidRPr="00630F46" w14:paraId="7B9D490E" w14:textId="77777777" w:rsidTr="00417245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14:paraId="438249F8" w14:textId="77777777" w:rsidR="00BD1F28" w:rsidRPr="00760995" w:rsidRDefault="00BD1F28" w:rsidP="00417245">
            <w:pPr>
              <w:spacing w:line="276" w:lineRule="auto"/>
              <w:ind w:left="11"/>
              <w:rPr>
                <w:rFonts w:asciiTheme="minorHAnsi" w:hAnsiTheme="minorHAnsi" w:cstheme="minorHAnsi"/>
                <w:szCs w:val="20"/>
              </w:rPr>
            </w:pPr>
            <w:r w:rsidRPr="00760995">
              <w:rPr>
                <w:rFonts w:asciiTheme="minorHAnsi" w:hAnsiTheme="minorHAnsi" w:cstheme="minorHAnsi"/>
                <w:szCs w:val="20"/>
              </w:rPr>
              <w:t>Other</w:t>
            </w:r>
          </w:p>
        </w:tc>
        <w:tc>
          <w:tcPr>
            <w:tcW w:w="2491" w:type="dxa"/>
          </w:tcPr>
          <w:p w14:paraId="785C9598" w14:textId="77777777" w:rsidR="00BD1F28" w:rsidRPr="00760995" w:rsidRDefault="00BD1F28" w:rsidP="00417245">
            <w:pPr>
              <w:spacing w:line="276" w:lineRule="auto"/>
              <w:ind w:left="1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Tracheostoma, RRT, CVA*</w:t>
            </w:r>
            <w:proofErr w:type="gramStart"/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,  vulnerability</w:t>
            </w:r>
            <w:proofErr w:type="gramEnd"/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*, </w:t>
            </w:r>
          </w:p>
          <w:p w14:paraId="12E3D4A5" w14:textId="77777777" w:rsidR="00BD1F28" w:rsidRPr="00760995" w:rsidRDefault="00BD1F28" w:rsidP="00417245">
            <w:pPr>
              <w:spacing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comorbidity*</w:t>
            </w:r>
          </w:p>
        </w:tc>
        <w:tc>
          <w:tcPr>
            <w:tcW w:w="2551" w:type="dxa"/>
          </w:tcPr>
          <w:p w14:paraId="49616B1F" w14:textId="77777777" w:rsidR="00BD1F28" w:rsidRPr="00760995" w:rsidRDefault="00BD1F28" w:rsidP="00417245">
            <w:pPr>
              <w:spacing w:line="276" w:lineRule="auto"/>
              <w:ind w:left="1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  <w:r w:rsidRPr="00760995">
              <w:rPr>
                <w:rFonts w:asciiTheme="minorHAnsi" w:hAnsiTheme="minorHAnsi" w:cstheme="minorHAnsi"/>
                <w:szCs w:val="20"/>
              </w:rPr>
              <w:t>True/false variables,</w:t>
            </w:r>
          </w:p>
          <w:p w14:paraId="39577268" w14:textId="77777777" w:rsidR="00BD1F28" w:rsidRPr="00760995" w:rsidRDefault="00BD1F28" w:rsidP="00417245">
            <w:pPr>
              <w:spacing w:line="276" w:lineRule="auto"/>
              <w:ind w:left="2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</w:rPr>
            </w:pPr>
            <w:r w:rsidRPr="00760995">
              <w:rPr>
                <w:rFonts w:asciiTheme="minorHAnsi" w:hAnsiTheme="minorHAnsi" w:cstheme="minorHAnsi"/>
                <w:szCs w:val="20"/>
              </w:rPr>
              <w:t>quantity</w:t>
            </w:r>
          </w:p>
        </w:tc>
        <w:tc>
          <w:tcPr>
            <w:tcW w:w="2871" w:type="dxa"/>
          </w:tcPr>
          <w:p w14:paraId="6ACCDA11" w14:textId="77777777" w:rsidR="00BD1F28" w:rsidRPr="00760995" w:rsidRDefault="00BD1F28" w:rsidP="00417245">
            <w:pPr>
              <w:spacing w:line="276" w:lineRule="auto"/>
              <w:ind w:left="11" w:right="1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 xml:space="preserve">Boolean present/absent, </w:t>
            </w:r>
          </w:p>
          <w:p w14:paraId="4FD6B9A8" w14:textId="77777777" w:rsidR="00BD1F28" w:rsidRPr="00760995" w:rsidRDefault="00BD1F28" w:rsidP="00417245">
            <w:pPr>
              <w:spacing w:line="276" w:lineRule="auto"/>
              <w:ind w:left="22" w:right="1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60995">
              <w:rPr>
                <w:rFonts w:asciiTheme="minorHAnsi" w:hAnsiTheme="minorHAnsi" w:cstheme="minorHAnsi"/>
                <w:szCs w:val="20"/>
                <w:lang w:val="en-US"/>
              </w:rPr>
              <w:t>number of times present</w:t>
            </w:r>
          </w:p>
        </w:tc>
      </w:tr>
    </w:tbl>
    <w:p w14:paraId="5C0894EC" w14:textId="77777777" w:rsidR="00BD1F28" w:rsidRPr="00760995" w:rsidRDefault="00BD1F28" w:rsidP="00BD1F28">
      <w:pPr>
        <w:spacing w:line="360" w:lineRule="auto"/>
        <w:ind w:left="0" w:right="8" w:firstLine="0"/>
        <w:jc w:val="left"/>
        <w:rPr>
          <w:rFonts w:asciiTheme="minorHAnsi" w:hAnsiTheme="minorHAnsi" w:cstheme="minorHAnsi"/>
          <w:color w:val="AEAAAA" w:themeColor="background2" w:themeShade="BF"/>
          <w:szCs w:val="20"/>
          <w:lang w:val="en-US"/>
        </w:rPr>
      </w:pPr>
      <w:r w:rsidRPr="00760995">
        <w:rPr>
          <w:rFonts w:asciiTheme="minorHAnsi" w:hAnsiTheme="minorHAnsi" w:cstheme="minorHAnsi"/>
          <w:szCs w:val="20"/>
          <w:lang w:val="en-US"/>
        </w:rPr>
        <w:t xml:space="preserve">* </w:t>
      </w:r>
      <w:proofErr w:type="gramStart"/>
      <w:r w:rsidRPr="00760995">
        <w:rPr>
          <w:rFonts w:asciiTheme="minorHAnsi" w:hAnsiTheme="minorHAnsi" w:cstheme="minorHAnsi"/>
          <w:szCs w:val="20"/>
          <w:lang w:val="en-US"/>
        </w:rPr>
        <w:t>Also</w:t>
      </w:r>
      <w:proofErr w:type="gramEnd"/>
      <w:r w:rsidRPr="00760995">
        <w:rPr>
          <w:rFonts w:asciiTheme="minorHAnsi" w:hAnsiTheme="minorHAnsi" w:cstheme="minorHAnsi"/>
          <w:szCs w:val="20"/>
          <w:lang w:val="en-US"/>
        </w:rPr>
        <w:t xml:space="preserve"> part of the five-feature statistical model.</w:t>
      </w:r>
      <w:r>
        <w:rPr>
          <w:rFonts w:asciiTheme="minorHAnsi" w:hAnsiTheme="minorHAnsi" w:cstheme="minorHAnsi"/>
          <w:szCs w:val="20"/>
          <w:lang w:val="en-US"/>
        </w:rPr>
        <w:br/>
        <w:t>Abbreviations: EHR = Electronic Health Record; NICE = Dutch Intensive Care Registry; BMI = Body Mass Index; PEEP = Positive End-Expiratory Pressure;</w:t>
      </w:r>
      <w:r w:rsidRPr="006D076F">
        <w:rPr>
          <w:rFonts w:asciiTheme="minorHAnsi" w:hAnsiTheme="minorHAnsi" w:cstheme="minorHAnsi"/>
          <w:szCs w:val="20"/>
          <w:lang w:val="en-US"/>
        </w:rPr>
        <w:t xml:space="preserve"> FiO</w:t>
      </w:r>
      <w:r w:rsidRPr="006D076F">
        <w:rPr>
          <w:rFonts w:asciiTheme="minorHAnsi" w:hAnsiTheme="minorHAnsi" w:cstheme="minorHAnsi"/>
          <w:szCs w:val="20"/>
          <w:vertAlign w:val="subscript"/>
          <w:lang w:val="en-US"/>
        </w:rPr>
        <w:t>2</w:t>
      </w:r>
      <w:r w:rsidRPr="006D076F">
        <w:rPr>
          <w:rFonts w:asciiTheme="minorHAnsi" w:hAnsiTheme="minorHAnsi" w:cstheme="minorHAnsi"/>
          <w:szCs w:val="20"/>
          <w:lang w:val="en-US"/>
        </w:rPr>
        <w:t xml:space="preserve"> = Fraction of inspired oxygen</w:t>
      </w:r>
      <w:r>
        <w:rPr>
          <w:rFonts w:asciiTheme="minorHAnsi" w:hAnsiTheme="minorHAnsi" w:cstheme="minorHAnsi"/>
          <w:szCs w:val="20"/>
          <w:lang w:val="en-US"/>
        </w:rPr>
        <w:t xml:space="preserve">; ICP = Intracranial Pressure; LOS = Length of Stay; RRT = Renal Replacement Therapy; CVA = Cardiovascular Accident </w:t>
      </w:r>
    </w:p>
    <w:p w14:paraId="5045FEDF" w14:textId="77777777" w:rsidR="008C7A4F" w:rsidRPr="00D41FCB" w:rsidRDefault="00000000">
      <w:pPr>
        <w:rPr>
          <w:lang w:val="en-US"/>
        </w:rPr>
      </w:pPr>
    </w:p>
    <w:sectPr w:rsidR="008C7A4F" w:rsidRPr="00D41FCB" w:rsidSect="00BD1F2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824" w:right="1200" w:bottom="1744" w:left="842" w:header="397" w:footer="708" w:gutter="0"/>
      <w:lnNumType w:countBy="1" w:restart="continuous"/>
      <w:cols w:space="708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0B2CF" w14:textId="77777777" w:rsidR="00C34DCF" w:rsidRDefault="00C34DCF" w:rsidP="00D41FCB">
      <w:pPr>
        <w:spacing w:after="0" w:line="240" w:lineRule="auto"/>
      </w:pPr>
      <w:r>
        <w:separator/>
      </w:r>
    </w:p>
  </w:endnote>
  <w:endnote w:type="continuationSeparator" w:id="0">
    <w:p w14:paraId="3B0A7FE4" w14:textId="77777777" w:rsidR="00C34DCF" w:rsidRDefault="00C34DCF" w:rsidP="00D41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1F8FDB" w14:textId="77777777" w:rsidR="00AE5F97" w:rsidRDefault="00D41FCB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>4</w:t>
    </w:r>
    <w:r>
      <w:tab/>
    </w:r>
    <w:r>
      <w:tab/>
    </w:r>
    <w: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7688219"/>
      <w:docPartObj>
        <w:docPartGallery w:val="Page Numbers (Bottom of Page)"/>
        <w:docPartUnique/>
      </w:docPartObj>
    </w:sdtPr>
    <w:sdtContent>
      <w:p w14:paraId="2ADBE244" w14:textId="77777777" w:rsidR="00D41FCB" w:rsidRDefault="00D41FC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0840226" w14:textId="77777777" w:rsidR="00183EA8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6DAA8E" w14:textId="77777777" w:rsidR="00D41FCB" w:rsidRDefault="00D41FCB">
    <w:pPr>
      <w:pStyle w:val="Footer"/>
    </w:pPr>
    <w:r>
      <w:tab/>
    </w:r>
    <w:r>
      <w:tab/>
    </w:r>
    <w:r>
      <w:tab/>
    </w:r>
    <w: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D8877" w14:textId="77777777" w:rsidR="00C34DCF" w:rsidRDefault="00C34DCF" w:rsidP="00D41FCB">
      <w:pPr>
        <w:spacing w:after="0" w:line="240" w:lineRule="auto"/>
      </w:pPr>
      <w:r>
        <w:separator/>
      </w:r>
    </w:p>
  </w:footnote>
  <w:footnote w:type="continuationSeparator" w:id="0">
    <w:p w14:paraId="187D7CC2" w14:textId="77777777" w:rsidR="00C34DCF" w:rsidRDefault="00C34DCF" w:rsidP="00D41F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A38C7" w14:textId="77777777" w:rsidR="00183EA8" w:rsidRDefault="00D41FCB">
    <w:pPr>
      <w:spacing w:after="0" w:line="259" w:lineRule="auto"/>
      <w:ind w:left="0" w:firstLine="0"/>
      <w:jc w:val="left"/>
    </w:pPr>
    <w:r>
      <w:ptab w:relativeTo="margin" w:alignment="center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2685E" w14:textId="77777777" w:rsidR="00183EA8" w:rsidRDefault="00000000">
    <w:pPr>
      <w:spacing w:after="0" w:line="259" w:lineRule="auto"/>
      <w:ind w:left="0" w:firstLine="0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050132" w14:textId="77777777" w:rsidR="00183EA8" w:rsidRDefault="00000000">
    <w:pPr>
      <w:spacing w:after="0" w:line="259" w:lineRule="auto"/>
      <w:ind w:left="0" w:firstLine="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6C4"/>
    <w:rsid w:val="00522AAA"/>
    <w:rsid w:val="00601C9B"/>
    <w:rsid w:val="00630F46"/>
    <w:rsid w:val="006F27FF"/>
    <w:rsid w:val="007F66C4"/>
    <w:rsid w:val="009C7D4D"/>
    <w:rsid w:val="00BD1F28"/>
    <w:rsid w:val="00BF2C63"/>
    <w:rsid w:val="00C34DCF"/>
    <w:rsid w:val="00C35BC0"/>
    <w:rsid w:val="00D41FCB"/>
    <w:rsid w:val="00DD7E49"/>
    <w:rsid w:val="00F9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A8886"/>
  <w15:chartTrackingRefBased/>
  <w15:docId w15:val="{CEB8104B-DB4F-43D5-81E7-9206840FB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F28"/>
    <w:pPr>
      <w:spacing w:after="19" w:line="480" w:lineRule="auto"/>
      <w:ind w:left="284" w:right="431" w:hanging="11"/>
      <w:jc w:val="both"/>
    </w:pPr>
    <w:rPr>
      <w:rFonts w:ascii="Cambria" w:eastAsia="Cambria" w:hAnsi="Cambria" w:cs="Cambria"/>
      <w:color w:val="000000"/>
      <w:sz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1F28"/>
    <w:pPr>
      <w:spacing w:after="0" w:line="240" w:lineRule="auto"/>
      <w:ind w:left="0" w:right="0" w:firstLine="0"/>
      <w:jc w:val="left"/>
    </w:pPr>
    <w:rPr>
      <w:rFonts w:ascii="Segoe UI" w:eastAsiaTheme="minorHAnsi" w:hAnsi="Segoe UI" w:cs="Segoe UI"/>
      <w:color w:val="auto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F2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D1F28"/>
    <w:pPr>
      <w:spacing w:after="0" w:line="240" w:lineRule="auto"/>
      <w:ind w:left="284" w:right="431" w:hanging="11"/>
      <w:jc w:val="both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D1F28"/>
    <w:pPr>
      <w:spacing w:after="200" w:line="240" w:lineRule="auto"/>
      <w:ind w:left="0" w:firstLine="0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D1F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F28"/>
    <w:rPr>
      <w:rFonts w:ascii="Cambria" w:eastAsia="Cambria" w:hAnsi="Cambria" w:cs="Cambria"/>
      <w:color w:val="000000"/>
      <w:sz w:val="20"/>
      <w:lang w:eastAsia="nl-NL"/>
    </w:rPr>
  </w:style>
  <w:style w:type="table" w:styleId="GridTable1Light">
    <w:name w:val="Grid Table 1 Light"/>
    <w:basedOn w:val="TableNormal"/>
    <w:uiPriority w:val="46"/>
    <w:rsid w:val="00BD1F28"/>
    <w:pPr>
      <w:spacing w:after="0" w:line="240" w:lineRule="auto"/>
      <w:ind w:left="284" w:right="431" w:hanging="11"/>
      <w:jc w:val="both"/>
    </w:pPr>
    <w:rPr>
      <w:rFonts w:eastAsiaTheme="minorEastAsia"/>
      <w:lang w:eastAsia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BD1F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bben, Nina</dc:creator>
  <cp:keywords/>
  <dc:description/>
  <cp:lastModifiedBy>Karthikeyan, Roopini -</cp:lastModifiedBy>
  <cp:revision>2</cp:revision>
  <dcterms:created xsi:type="dcterms:W3CDTF">2022-08-17T03:15:00Z</dcterms:created>
  <dcterms:modified xsi:type="dcterms:W3CDTF">2022-08-17T03:15:00Z</dcterms:modified>
</cp:coreProperties>
</file>